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>Additional file 8</w:t>
      </w:r>
      <w:r>
        <w:rPr>
          <w:b/>
          <w:sz w:val="20"/>
          <w:szCs w:val="20"/>
          <w:lang w:val="en-GB"/>
        </w:rPr>
        <w:t>. Association of renal replacement therapy (RRT) with hospital mortality in multivariate conditional logistic regression (matched patients) according to timing of RRT: results of sensitivity analyses including only patients with a normal serum creatinine value measured on ICU admission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4"/>
        <w:gridCol w:w="2075"/>
        <w:gridCol w:w="2075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RRT (whatever the timing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-4.2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ediate RRT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-4.2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RRT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-3.1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layed RRT*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-11.3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RRT (whatever the timing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-9.7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ediate RRT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-4.2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RRT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-13.10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layed RRT*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8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-7.4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R, odds ratio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initiated within 24 hrs after reaching maximum RIFLE clas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initiated between 24 and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 initiated more than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7:00Z</dcterms:created>
  <dc:creator>avicenne</dc:creator>
  <dc:description/>
  <cp:keywords/>
  <dc:language>en-US</dc:language>
  <cp:lastModifiedBy>avicenne</cp:lastModifiedBy>
  <dcterms:modified xsi:type="dcterms:W3CDTF">2012-09-13T14:17:00Z</dcterms:modified>
  <cp:revision>1</cp:revision>
  <dc:subject/>
  <dc:title>Additional file 8</dc:title>
</cp:coreProperties>
</file>